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0B3" w:rsidRPr="00B55532" w:rsidRDefault="002820B3" w:rsidP="002820B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B55532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6"/>
          <w:szCs w:val="26"/>
        </w:rPr>
        <w:t>7</w:t>
      </w:r>
      <w:r w:rsidRPr="00B55532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. Primers used in this study</w:t>
      </w:r>
    </w:p>
    <w:tbl>
      <w:tblPr>
        <w:tblW w:w="8856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188"/>
        <w:gridCol w:w="1890"/>
        <w:gridCol w:w="1440"/>
        <w:gridCol w:w="900"/>
        <w:gridCol w:w="3438"/>
      </w:tblGrid>
      <w:tr w:rsidR="002820B3" w:rsidRPr="00B55532" w:rsidTr="001755E5">
        <w:trPr>
          <w:trHeight w:val="27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urpo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B5553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Bank</w:t>
            </w:r>
            <w:proofErr w:type="spellEnd"/>
            <w:r w:rsidRPr="00B5553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Accession Numb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2820B3" w:rsidRPr="00B55532" w:rsidTr="001755E5">
        <w:trPr>
          <w:trHeight w:val="275"/>
        </w:trPr>
        <w:tc>
          <w:tcPr>
            <w:tcW w:w="1188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TLA-4</w:t>
            </w:r>
            <w:r w:rsidRPr="00B5553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90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 expression</w:t>
            </w:r>
          </w:p>
        </w:tc>
        <w:tc>
          <w:tcPr>
            <w:tcW w:w="1440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001040091</w:t>
            </w:r>
          </w:p>
        </w:tc>
        <w:tc>
          <w:tcPr>
            <w:tcW w:w="900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438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’- TCAAACAGACAGGCGACAAG-3’</w:t>
            </w:r>
          </w:p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’- GGGCTAACATGGCACTGAAT-3’</w:t>
            </w:r>
          </w:p>
        </w:tc>
      </w:tr>
      <w:tr w:rsidR="002820B3" w:rsidRPr="00B55532" w:rsidTr="001755E5">
        <w:trPr>
          <w:trHeight w:val="275"/>
        </w:trPr>
        <w:tc>
          <w:tcPr>
            <w:tcW w:w="1188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D8α </w:t>
            </w:r>
          </w:p>
        </w:tc>
        <w:tc>
          <w:tcPr>
            <w:tcW w:w="1890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 expression</w:t>
            </w:r>
          </w:p>
        </w:tc>
        <w:tc>
          <w:tcPr>
            <w:tcW w:w="1440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205235</w:t>
            </w:r>
          </w:p>
        </w:tc>
        <w:tc>
          <w:tcPr>
            <w:tcW w:w="900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438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’-TTGGACGGGACCTTACAGAC-3’</w:t>
            </w:r>
          </w:p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’-TCAGCCTGCAGGAGTGTAAA-3’</w:t>
            </w:r>
          </w:p>
        </w:tc>
      </w:tr>
      <w:tr w:rsidR="002820B3" w:rsidRPr="00B55532" w:rsidTr="001755E5">
        <w:trPr>
          <w:trHeight w:val="275"/>
        </w:trPr>
        <w:tc>
          <w:tcPr>
            <w:tcW w:w="1188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L8</w:t>
            </w:r>
          </w:p>
        </w:tc>
        <w:tc>
          <w:tcPr>
            <w:tcW w:w="1890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 expression</w:t>
            </w:r>
          </w:p>
        </w:tc>
        <w:tc>
          <w:tcPr>
            <w:tcW w:w="1440" w:type="dxa"/>
          </w:tcPr>
          <w:p w:rsidR="002820B3" w:rsidRPr="00B55532" w:rsidRDefault="002820B3" w:rsidP="001755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205498</w:t>
            </w:r>
          </w:p>
        </w:tc>
        <w:tc>
          <w:tcPr>
            <w:tcW w:w="900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</w:t>
            </w:r>
          </w:p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438" w:type="dxa"/>
          </w:tcPr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’-TGGAGCTGTCCTGGCCCTCC-3’</w:t>
            </w:r>
          </w:p>
          <w:p w:rsidR="002820B3" w:rsidRPr="00B55532" w:rsidRDefault="002820B3" w:rsidP="001755E5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’ GCCGCTTGGCGTCAGCTTC -3’</w:t>
            </w:r>
          </w:p>
        </w:tc>
      </w:tr>
      <w:tr w:rsidR="002820B3" w:rsidRPr="00B55532" w:rsidTr="001755E5">
        <w:trPr>
          <w:trHeight w:val="485"/>
        </w:trPr>
        <w:tc>
          <w:tcPr>
            <w:tcW w:w="1188" w:type="dxa"/>
            <w:tcBorders>
              <w:bottom w:val="single" w:sz="4" w:space="0" w:color="auto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 express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_2043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</w:t>
            </w:r>
          </w:p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438" w:type="dxa"/>
            <w:tcBorders>
              <w:bottom w:val="single" w:sz="4" w:space="0" w:color="auto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’-GAGGGTAGTGAAGGCTGCTG-3’</w:t>
            </w:r>
          </w:p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’-ACCAGGAAACAAGCTTGACG-3’</w:t>
            </w:r>
          </w:p>
        </w:tc>
      </w:tr>
      <w:tr w:rsidR="002820B3" w:rsidRPr="00B55532" w:rsidTr="001755E5">
        <w:trPr>
          <w:trHeight w:val="485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APDH-</w:t>
            </w:r>
            <w:proofErr w:type="spellStart"/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IP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P</w:t>
            </w:r>
            <w:proofErr w:type="spellEnd"/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idatio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</w:t>
            </w:r>
          </w:p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438" w:type="dxa"/>
            <w:tcBorders>
              <w:top w:val="single" w:sz="4" w:space="0" w:color="auto"/>
              <w:bottom w:val="nil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’-GTCACGTCCCAGGAGCAG-3’</w:t>
            </w:r>
          </w:p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’-AGGACCGTGCTAATGAGGAA-3’</w:t>
            </w:r>
          </w:p>
        </w:tc>
      </w:tr>
      <w:tr w:rsidR="002820B3" w:rsidRPr="00B55532" w:rsidTr="001755E5">
        <w:trPr>
          <w:trHeight w:val="485"/>
        </w:trPr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yoD-ChIP</w:t>
            </w:r>
            <w:proofErr w:type="spellEnd"/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P</w:t>
            </w:r>
            <w:proofErr w:type="spellEnd"/>
            <w:r w:rsidRPr="00B55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ida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F</w:t>
            </w:r>
          </w:p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438" w:type="dxa"/>
            <w:tcBorders>
              <w:top w:val="nil"/>
              <w:bottom w:val="single" w:sz="4" w:space="0" w:color="auto"/>
            </w:tcBorders>
          </w:tcPr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’-TTGGTGGAGATCATGCCATA-3’</w:t>
            </w:r>
          </w:p>
          <w:p w:rsidR="002820B3" w:rsidRPr="00B55532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5553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’-GTTGTGGGCCAGAAACAAGT-3’</w:t>
            </w:r>
          </w:p>
        </w:tc>
      </w:tr>
      <w:tr w:rsidR="002820B3" w:rsidRPr="00B55532" w:rsidTr="001755E5">
        <w:trPr>
          <w:trHeight w:val="485"/>
        </w:trPr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K4-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Diff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Peak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proofErr w:type="spellStart"/>
            <w:r w:rsidRPr="00D515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ChIP</w:t>
            </w:r>
            <w:proofErr w:type="spellEnd"/>
            <w:r w:rsidRPr="00D515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 xml:space="preserve"> island </w:t>
            </w:r>
            <w:r w:rsidRPr="00D515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validatio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highlight w:val="yellow"/>
              </w:rPr>
              <w:t>F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3438" w:type="dxa"/>
            <w:tcBorders>
              <w:top w:val="single" w:sz="4" w:space="0" w:color="auto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5’-TCCTCCTTATGTGGGGAGTG-3’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5’-GGACCTGTACTCGCAAGCTC-3’</w:t>
            </w:r>
          </w:p>
        </w:tc>
      </w:tr>
      <w:tr w:rsidR="002820B3" w:rsidRPr="00B55532" w:rsidTr="001755E5">
        <w:trPr>
          <w:trHeight w:val="485"/>
        </w:trPr>
        <w:tc>
          <w:tcPr>
            <w:tcW w:w="1188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K4-Peak-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proofErr w:type="spellStart"/>
            <w:r w:rsidRPr="00D515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ChIP</w:t>
            </w:r>
            <w:proofErr w:type="spellEnd"/>
            <w:r w:rsidRPr="00D515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 xml:space="preserve"> island </w:t>
            </w:r>
            <w:r w:rsidRPr="00D515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validatio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F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3438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5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AGCATGCAGCTCCCTAAAAA-3’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5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CCTTGGGGATAAGGAATGGT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3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</w:p>
        </w:tc>
      </w:tr>
      <w:tr w:rsidR="002820B3" w:rsidRPr="00B55532" w:rsidTr="001755E5">
        <w:trPr>
          <w:trHeight w:val="485"/>
        </w:trPr>
        <w:tc>
          <w:tcPr>
            <w:tcW w:w="1188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K4-Peak-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proofErr w:type="spellStart"/>
            <w:r w:rsidRPr="00D515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ChIP</w:t>
            </w:r>
            <w:proofErr w:type="spellEnd"/>
            <w:r w:rsidRPr="00D515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 xml:space="preserve"> island </w:t>
            </w:r>
            <w:r w:rsidRPr="00D515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validatio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F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3438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5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ATTTGGCTGAAAGCACCAAC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3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5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GCTTGGAGACTCCTGATTGC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3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</w:p>
        </w:tc>
      </w:tr>
      <w:tr w:rsidR="002820B3" w:rsidRPr="00B55532" w:rsidTr="001755E5">
        <w:trPr>
          <w:trHeight w:val="485"/>
        </w:trPr>
        <w:tc>
          <w:tcPr>
            <w:tcW w:w="1188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K4-Neg-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proofErr w:type="spellStart"/>
            <w:r w:rsidRPr="00D515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ChIP</w:t>
            </w:r>
            <w:proofErr w:type="spellEnd"/>
            <w:r w:rsidRPr="00D515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 xml:space="preserve"> island </w:t>
            </w:r>
            <w:r w:rsidRPr="00D515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validation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>normalizatio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F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3438" w:type="dxa"/>
            <w:tcBorders>
              <w:top w:val="nil"/>
              <w:bottom w:val="nil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5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ATTGTGATGCCCCAAACACT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3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5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CACCATTGCATTGTCAAGGA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3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</w:p>
        </w:tc>
      </w:tr>
      <w:tr w:rsidR="002820B3" w:rsidRPr="00B55532" w:rsidTr="001755E5">
        <w:trPr>
          <w:trHeight w:val="485"/>
        </w:trPr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K27-Peak-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proofErr w:type="spellStart"/>
            <w:r w:rsidRPr="00D515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ChIP</w:t>
            </w:r>
            <w:proofErr w:type="spellEnd"/>
            <w:r w:rsidRPr="00D515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 xml:space="preserve"> island </w:t>
            </w:r>
            <w:r w:rsidRPr="00D515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valida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F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3438" w:type="dxa"/>
            <w:tcBorders>
              <w:top w:val="nil"/>
              <w:bottom w:val="single" w:sz="4" w:space="0" w:color="auto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5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TCAGACTGGAGACGTGATGC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3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5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GCAGCTTTCCCCTGTCAATA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3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</w:p>
        </w:tc>
      </w:tr>
      <w:tr w:rsidR="002820B3" w:rsidRPr="00B55532" w:rsidTr="001755E5">
        <w:trPr>
          <w:trHeight w:val="485"/>
        </w:trPr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K27-Neg-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proofErr w:type="spellStart"/>
            <w:r w:rsidRPr="00D515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ChIP</w:t>
            </w:r>
            <w:proofErr w:type="spellEnd"/>
            <w:r w:rsidRPr="00D515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 xml:space="preserve"> island </w:t>
            </w:r>
            <w:r w:rsidRPr="00D515B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validation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>normaliza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F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3438" w:type="dxa"/>
            <w:tcBorders>
              <w:top w:val="nil"/>
              <w:bottom w:val="single" w:sz="4" w:space="0" w:color="auto"/>
            </w:tcBorders>
          </w:tcPr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5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CCAAAGAGGCAAAACCAAAA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3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</w:p>
          <w:p w:rsidR="002820B3" w:rsidRPr="00D515B4" w:rsidRDefault="002820B3" w:rsidP="001755E5">
            <w:pPr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5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TCTGTCCCGTGTGTGTGATT</w:t>
            </w:r>
            <w:r w:rsidRPr="00D515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highlight w:val="yellow"/>
              </w:rPr>
              <w:t>-3</w:t>
            </w:r>
            <w:r w:rsidRPr="00D515B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yellow"/>
              </w:rPr>
              <w:t>’</w:t>
            </w:r>
          </w:p>
        </w:tc>
      </w:tr>
    </w:tbl>
    <w:p w:rsidR="002820B3" w:rsidRPr="00B55532" w:rsidRDefault="002820B3" w:rsidP="002820B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820B3" w:rsidRDefault="002820B3" w:rsidP="002820B3"/>
    <w:p w:rsidR="00C042DD" w:rsidRDefault="00C042DD"/>
    <w:sectPr w:rsidR="00C042DD" w:rsidSect="00365E57">
      <w:headerReference w:type="default" r:id="rId4"/>
      <w:footerReference w:type="default" r:id="rId5"/>
      <w:pgSz w:w="11907" w:h="16839" w:code="9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43173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A93CE1" w:rsidRDefault="002820B3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A93CE1" w:rsidRDefault="002820B3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3CE1" w:rsidRDefault="002820B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820B3"/>
    <w:rsid w:val="002820B3"/>
    <w:rsid w:val="00C042DD"/>
    <w:rsid w:val="00C20A32"/>
    <w:rsid w:val="00D93D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0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widowControl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Courier"/>
      <w:b/>
      <w:sz w:val="28"/>
      <w:szCs w:val="24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2820B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820B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820B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820B3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820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2-07-03T21:36:00Z</dcterms:created>
  <dcterms:modified xsi:type="dcterms:W3CDTF">2012-07-03T21:36:00Z</dcterms:modified>
</cp:coreProperties>
</file>